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56AB4" w14:textId="77777777" w:rsidR="007117FB" w:rsidRDefault="007117FB" w:rsidP="007117FB">
      <w:pPr>
        <w:rPr>
          <w:noProof/>
        </w:rPr>
      </w:pPr>
      <w:r>
        <w:rPr>
          <w:rFonts w:cstheme="minorHAnsi"/>
          <w:b/>
        </w:rPr>
        <w:t>Supporting f</w:t>
      </w:r>
      <w:r w:rsidRPr="00AC22B2">
        <w:rPr>
          <w:rFonts w:cstheme="minorHAnsi"/>
          <w:b/>
        </w:rPr>
        <w:t>igure 7:</w:t>
      </w:r>
      <w:r w:rsidRPr="00444BC1">
        <w:rPr>
          <w:noProof/>
        </w:rPr>
        <w:t xml:space="preserve"> </w:t>
      </w:r>
    </w:p>
    <w:p w14:paraId="002B8111" w14:textId="77777777" w:rsidR="007117FB" w:rsidRPr="00AC22B2" w:rsidRDefault="007117FB" w:rsidP="007117FB">
      <w:pPr>
        <w:rPr>
          <w:rFonts w:cstheme="minorHAnsi"/>
          <w:b/>
        </w:rPr>
      </w:pPr>
      <w:r w:rsidRPr="00BB4615">
        <w:rPr>
          <w:noProof/>
        </w:rPr>
        <w:drawing>
          <wp:anchor distT="0" distB="0" distL="114300" distR="114300" simplePos="0" relativeHeight="251659264" behindDoc="0" locked="0" layoutInCell="1" allowOverlap="1" wp14:anchorId="3EA052C2" wp14:editId="2793AEE6">
            <wp:simplePos x="0" y="0"/>
            <wp:positionH relativeFrom="column">
              <wp:posOffset>-80767</wp:posOffset>
            </wp:positionH>
            <wp:positionV relativeFrom="paragraph">
              <wp:posOffset>201738</wp:posOffset>
            </wp:positionV>
            <wp:extent cx="6319858" cy="3484527"/>
            <wp:effectExtent l="0" t="0" r="5080" b="1905"/>
            <wp:wrapThrough wrapText="bothSides">
              <wp:wrapPolygon edited="0">
                <wp:start x="0" y="0"/>
                <wp:lineTo x="0" y="21494"/>
                <wp:lineTo x="21552" y="21494"/>
                <wp:lineTo x="21552" y="0"/>
                <wp:lineTo x="0" y="0"/>
              </wp:wrapPolygon>
            </wp:wrapThrough>
            <wp:docPr id="5" name="Picture 5" descr="D:\SardarAbadi.M\Lake Chalco Project\Publication\Tephra manuscript\R_scripts\Supporting_File2\S5 Fig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SardarAbadi.M\Lake Chalco Project\Publication\Tephra manuscript\R_scripts\Supporting_File2\S5 Fig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19858" cy="34845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031E74" w14:textId="77777777" w:rsidR="007117FB" w:rsidRDefault="007117FB" w:rsidP="007117FB">
      <w:pPr>
        <w:rPr>
          <w:rFonts w:cstheme="minorHAnsi"/>
          <w:b/>
        </w:rPr>
      </w:pPr>
    </w:p>
    <w:p w14:paraId="31351466" w14:textId="32B4013D" w:rsidR="007117FB" w:rsidRDefault="007117FB" w:rsidP="007117FB">
      <w:r>
        <w:rPr>
          <w:rFonts w:cstheme="minorHAnsi"/>
          <w:b/>
        </w:rPr>
        <w:t xml:space="preserve">S7 Fig. </w:t>
      </w:r>
      <w:r w:rsidRPr="00BA034F">
        <w:rPr>
          <w:rFonts w:cstheme="minorHAnsi"/>
          <w:b/>
        </w:rPr>
        <w:t xml:space="preserve">Depth distribution of tephra layers recorded from core sampling versus the detected tephra layers. </w:t>
      </w:r>
      <w:r w:rsidRPr="00BA034F">
        <w:rPr>
          <w:rFonts w:cstheme="minorHAnsi"/>
        </w:rPr>
        <w:t>Panels include: (a) total identified tephra layers (black lines) and gap horizons (red lines) across the between 180 and 300 m of the Lake Chalco’s deposits from core sampling (gaps refer to those horizons not recovered during coring and therefore represent regions with no sediment record), (b, c and d) distributions of the defined tephra layers filtered based by respective thicknesses of 1 cm, between 1 cm and 10 cm and thicker than 10 cm, (e) the detected tephra layers based on the calculated Tephra Index, and (f) the γ-ray signal. A depth offset in panels a-d occurs at ca. 220 m in response the depth shifting of the core data.</w:t>
      </w:r>
    </w:p>
    <w:sectPr w:rsidR="007117F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revisionView w:markup="0" w:insDel="0" w:formatting="0" w:inkAnnotation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7FB"/>
    <w:rsid w:val="007117FB"/>
    <w:rsid w:val="00C87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ED896A"/>
  <w15:chartTrackingRefBased/>
  <w15:docId w15:val="{49F3E910-A8BB-45FA-B632-6FFA71F41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7FB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7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7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7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7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7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7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7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7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7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7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7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7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7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7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7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7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7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7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7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117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7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117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7F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117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7FB"/>
    <w:pPr>
      <w:spacing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117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7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7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7F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65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1</cp:revision>
  <dcterms:created xsi:type="dcterms:W3CDTF">2024-12-18T06:21:00Z</dcterms:created>
  <dcterms:modified xsi:type="dcterms:W3CDTF">2024-12-18T06:21:00Z</dcterms:modified>
</cp:coreProperties>
</file>